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39"/>
        <w:gridCol w:w="803"/>
        <w:gridCol w:w="1038"/>
        <w:gridCol w:w="1039"/>
        <w:gridCol w:w="803"/>
        <w:gridCol w:w="1038"/>
        <w:gridCol w:w="1039"/>
        <w:gridCol w:w="803"/>
        <w:gridCol w:w="1038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Cytokine (pg/ml)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Ventricular volume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Whole Brain volume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Left Entorhinal Cortex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MCI-CTL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CTL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MCI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MCI-CTL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CTL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MCI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MCI-CTL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CTL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AD-MCI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ra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2**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7**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16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49*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56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85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77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63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eastAsia="zh-CN"/>
              </w:rPr>
              <w:t>N=86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6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48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63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05**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73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64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79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553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08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7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eastAsia="zh-CN"/>
              </w:rPr>
              <w:t>N=83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0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65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98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25*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448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37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34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912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4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eastAsia="zh-CN"/>
              </w:rPr>
              <w:t>N=28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eastAsia="zh-CN"/>
              </w:rPr>
              <w:t>IL-13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241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737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78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896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51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57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377</w:t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028*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0.15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Arial Narrow" w:ascii="Arial Narrow" w:hAnsi="Arial Narrow"/>
                <w:bCs/>
                <w:color w:val="000000"/>
                <w:sz w:val="18"/>
                <w:szCs w:val="18"/>
                <w:lang w:eastAsia="zh-CN"/>
              </w:rPr>
              <w:t>N=8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0:15:00Z</dcterms:created>
  <dc:creator>Leung, Rufina</dc:creator>
  <dc:description/>
  <dc:language>en-US</dc:language>
  <cp:lastModifiedBy>Leung, Rufina</cp:lastModifiedBy>
  <dcterms:modified xsi:type="dcterms:W3CDTF">2013-05-01T10:16:00Z</dcterms:modified>
  <cp:revision>1</cp:revision>
  <dc:subject/>
  <dc:title/>
</cp:coreProperties>
</file>